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01T00:00:00Z">
              <w:dateFormat w:val="M/d/yyyy"/>
              <w:lid w:val="en-US"/>
              <w:storeMappedDataAs w:val="dateTime"/>
              <w:calendar w:val="gregorian"/>
            </w:date>
          </w:sdtPr>
          <w:sdtContent>
            <w:tc>
              <w:tcPr>
                <w:tcW w:w="7920" w:type="dxa"/>
                <w:tcBorders>
                  <w:bottom w:val="single" w:sz="4" w:space="0" w:color="auto"/>
                </w:tcBorders>
              </w:tcPr>
              <w:p w14:paraId="72891EAB" w14:textId="43D4E7ED" w:rsidR="00B92965" w:rsidRDefault="00296C6B" w:rsidP="00B92965">
                <w:r>
                  <w:t>11/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36289C2" w:rsidR="00B92965" w:rsidRDefault="0086262B" w:rsidP="00B92965">
                <w:r>
                  <w:t xml:space="preserve">Anna </w:t>
                </w:r>
                <w:r w:rsidR="005827EA">
                  <w:t xml:space="preserve">G. </w:t>
                </w:r>
                <w:r>
                  <w:t>Kalem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7D2E04B" w:rsidR="00B92965" w:rsidRDefault="00296C6B" w:rsidP="00B92965">
                <w:r w:rsidRPr="007C2E5F">
                  <w:rPr>
                    <w:rFonts w:ascii="Times New Roman" w:eastAsia="Times New Roman" w:hAnsi="Times New Roman"/>
                    <w:color w:val="000000" w:themeColor="text1"/>
                  </w:rPr>
                  <w:t>Building Resilience When Disaster Strikes: Adapting Clinical Trials in Critical Illness Recover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3755ED1" w:rsidR="00B92965" w:rsidRDefault="00296C6B" w:rsidP="00B92965">
                <w:r>
                  <w:t>White-202508-937IP</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D6D58F3" w:rsidR="00F52A77" w:rsidRDefault="00150E2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606FD6B" w:rsidR="00F52A77" w:rsidRDefault="00150E2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70A44AF" w:rsidR="00F52A77" w:rsidRDefault="00150E2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C19428B" w:rsidR="00F52A77" w:rsidRDefault="00150E2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876CB67" w:rsidR="00F52A77" w:rsidRDefault="00150E2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FB4ACEF" w:rsidR="00F52A77" w:rsidRDefault="00150E2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69E379B" w:rsidR="00F52A77" w:rsidRDefault="00150E2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8034422" w:rsidR="00AC2BE6" w:rsidRDefault="00150E2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4057FA4" w:rsidR="00F52A77" w:rsidRDefault="00150E2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7CFFFC8" w:rsidR="00F52A77" w:rsidRDefault="00150E2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DF26FAC" w:rsidR="00F52A77" w:rsidRDefault="00150E2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1BDD05B" w:rsidR="00F52A77" w:rsidRDefault="00150E2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D93217E" w:rsidR="00F52A77" w:rsidRDefault="00150E2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2942D9B" w:rsidR="00F52A77" w:rsidRDefault="00150E2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D2429" w14:textId="77777777" w:rsidR="00EE1995" w:rsidRDefault="00EE1995" w:rsidP="00E23042">
      <w:r>
        <w:separator/>
      </w:r>
    </w:p>
  </w:endnote>
  <w:endnote w:type="continuationSeparator" w:id="0">
    <w:p w14:paraId="29F034FA" w14:textId="77777777" w:rsidR="00EE1995" w:rsidRDefault="00EE199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299FEC" w14:textId="77777777" w:rsidR="00EE1995" w:rsidRDefault="00EE1995" w:rsidP="00E23042">
      <w:r>
        <w:separator/>
      </w:r>
    </w:p>
  </w:footnote>
  <w:footnote w:type="continuationSeparator" w:id="0">
    <w:p w14:paraId="62FC0C70" w14:textId="77777777" w:rsidR="00EE1995" w:rsidRDefault="00EE199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0E26"/>
    <w:rsid w:val="001A4D68"/>
    <w:rsid w:val="001F07C3"/>
    <w:rsid w:val="001F15E2"/>
    <w:rsid w:val="002268E3"/>
    <w:rsid w:val="00275A41"/>
    <w:rsid w:val="0029222F"/>
    <w:rsid w:val="00296C6B"/>
    <w:rsid w:val="002C2D8C"/>
    <w:rsid w:val="002E51B0"/>
    <w:rsid w:val="002F3104"/>
    <w:rsid w:val="003309F0"/>
    <w:rsid w:val="00341A75"/>
    <w:rsid w:val="00342223"/>
    <w:rsid w:val="003512AC"/>
    <w:rsid w:val="00432B4B"/>
    <w:rsid w:val="004F1DCB"/>
    <w:rsid w:val="004F79FD"/>
    <w:rsid w:val="005031F7"/>
    <w:rsid w:val="00507BC6"/>
    <w:rsid w:val="00530CFE"/>
    <w:rsid w:val="005827EA"/>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6262B"/>
    <w:rsid w:val="00874B25"/>
    <w:rsid w:val="008A55FE"/>
    <w:rsid w:val="008B36A0"/>
    <w:rsid w:val="008F723B"/>
    <w:rsid w:val="00926C21"/>
    <w:rsid w:val="0093113A"/>
    <w:rsid w:val="00932C52"/>
    <w:rsid w:val="00957D7C"/>
    <w:rsid w:val="009812E0"/>
    <w:rsid w:val="00994C81"/>
    <w:rsid w:val="009C7762"/>
    <w:rsid w:val="009E412B"/>
    <w:rsid w:val="00A245A5"/>
    <w:rsid w:val="00A36C4C"/>
    <w:rsid w:val="00A94B62"/>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E0914"/>
    <w:rsid w:val="00EE1995"/>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C00AC"/>
    <w:rsid w:val="00351B24"/>
    <w:rsid w:val="003C3CF5"/>
    <w:rsid w:val="003D6A0A"/>
    <w:rsid w:val="00452BDF"/>
    <w:rsid w:val="005F78D4"/>
    <w:rsid w:val="00617E1A"/>
    <w:rsid w:val="006713E6"/>
    <w:rsid w:val="00713722"/>
    <w:rsid w:val="007537EB"/>
    <w:rsid w:val="00773F9E"/>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7</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elipe Gonzalez Seguel</cp:lastModifiedBy>
  <cp:revision>6</cp:revision>
  <dcterms:created xsi:type="dcterms:W3CDTF">2025-08-25T18:31:00Z</dcterms:created>
  <dcterms:modified xsi:type="dcterms:W3CDTF">2025-11-01T21:50:00Z</dcterms:modified>
</cp:coreProperties>
</file>